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6FC0" w:rsidRDefault="00D56FC0" w:rsidP="00D56FC0">
      <w:pPr>
        <w:rPr>
          <w:b/>
        </w:rPr>
      </w:pPr>
      <w:r>
        <w:rPr>
          <w:b/>
        </w:rPr>
        <w:t xml:space="preserve">Additional file 2 </w:t>
      </w:r>
      <w:r w:rsidRPr="002776AF">
        <w:rPr>
          <w:bCs/>
        </w:rPr>
        <w:t>Socio-demographic distributions and the 95% CIs of the latent groups</w:t>
      </w:r>
      <w:r>
        <w:rPr>
          <w:b/>
        </w:rPr>
        <w:t>.</w:t>
      </w:r>
    </w:p>
    <w:tbl>
      <w:tblPr>
        <w:tblW w:w="0" w:type="auto"/>
        <w:tblInd w:w="-3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6"/>
        <w:gridCol w:w="2328"/>
        <w:gridCol w:w="688"/>
        <w:gridCol w:w="1091"/>
        <w:gridCol w:w="688"/>
        <w:gridCol w:w="1071"/>
        <w:gridCol w:w="688"/>
        <w:gridCol w:w="1071"/>
        <w:gridCol w:w="688"/>
        <w:gridCol w:w="1071"/>
      </w:tblGrid>
      <w:tr w:rsidR="00D56FC0" w:rsidRPr="009601BB" w:rsidTr="00CE689E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Latent group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Languishing (n=35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Managing (n=37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Healthy (n=266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Flourishing (n=274)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95% CI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Gender (n=8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7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5.6%; 87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6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0.4%; 51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3.4%; 55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6.0%; 47.8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2.5%; 44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8.4%; 59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0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4.5%; 56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8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2.2%; 64.0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Age (n=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8-2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0.7%; 41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9.7%; 17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4.6%; 24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0.1%; 30.4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0-6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2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5.3%; 70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9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4.0%; 45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0.5%; 52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6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0.4%; 52.2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&gt;6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.2%; 35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6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1.3%; 52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4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8.3%; 39.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3.1%; 33.8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Marital status (n=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7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8.6%; 89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8.0%; 49.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8.5%; 60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6.6%; 58.5%]</w:t>
            </w:r>
          </w:p>
        </w:tc>
      </w:tr>
      <w:tr w:rsidR="00D56FC0" w:rsidRPr="009601BB" w:rsidTr="00CE689E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.1%; 26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7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2.3%; 32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5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0.3%; 30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8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3.0%; 33.8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0.6%; 23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9.6%; 29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0.9%; 19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5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0.8%; 19.4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Married/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0.0%; 0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.0%; 6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.0%; 7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.6%; 6.2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In a relationship (n=8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</w:t>
            </w:r>
            <w:r>
              <w:rPr>
                <w:rFonts w:cs="Times New Roman"/>
                <w:color w:val="000000"/>
              </w:rPr>
              <w:t>0%*</w:t>
            </w:r>
            <w:r w:rsidRPr="009601BB">
              <w:rPr>
                <w:rFonts w:cs="Times New Roman"/>
                <w:color w:val="000000"/>
              </w:rPr>
              <w:t>; 10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9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4.5%; 23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8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4.1%; 23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9.7%; 41.1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9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89.9%; 10</w:t>
            </w:r>
            <w:r>
              <w:rPr>
                <w:rFonts w:cs="Times New Roman"/>
                <w:color w:val="000000"/>
              </w:rPr>
              <w:t>0</w:t>
            </w:r>
            <w:r w:rsidRPr="009601BB">
              <w:rPr>
                <w:rFonts w:cs="Times New Roman"/>
                <w:color w:val="000000"/>
              </w:rPr>
              <w:t>%</w:t>
            </w:r>
            <w:r>
              <w:rPr>
                <w:rFonts w:cs="Times New Roman"/>
                <w:color w:val="000000"/>
              </w:rPr>
              <w:t>*</w:t>
            </w:r>
            <w:r w:rsidRPr="009601BB">
              <w:rPr>
                <w:rFonts w:cs="Times New Roman"/>
                <w:color w:val="000000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8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6.4%; 85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8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6.3%; 85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64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8.9%; 70.3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Education (n=8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.7%; 36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6.8%; 37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6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2.0%; 21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3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9.5%; 17.6%]</w:t>
            </w:r>
          </w:p>
        </w:tc>
      </w:tr>
      <w:tr w:rsidR="00D56FC0" w:rsidRPr="009601BB" w:rsidTr="00CE689E">
        <w:trPr>
          <w:trHeight w:val="38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6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2.9%; 77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5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9.9%; 40.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0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4.4%; 46.3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4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8.5%; 39.8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7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.5%; 31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2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7.3%; 37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7.1%; 49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6.4%; 58.3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Employment status (n=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Employed/stud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9.6%; 64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3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8.4%; 39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4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8.4%; 60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64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8.5%; 70.0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Un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1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5.2%; 47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6.3%; 25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.3%; 12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.5%; 9.4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Retired/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.3%; 35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5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9.7%; 51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6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0.9%; 42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9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3.9%; 34.8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lastRenderedPageBreak/>
              <w:t>Region (NUTS2) (n=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Helsinki-Uusim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.9%; 36.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8.9%; 28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6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1.4%; 32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0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5.1%; 36.0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South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3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6.7%; 49.5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7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2.2%; 32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1.6%; 32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6.7%; 26.5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West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7.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.2%; 30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7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2.0%; 32.0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6.6%; 26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3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8.5%; 28.6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East &amp; North 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7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1.6%; 42.6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2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7.4%; 26.8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4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9.5%; 29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1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9.1%; 29.3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proofErr w:type="spellStart"/>
            <w:r w:rsidRPr="009601BB">
              <w:rPr>
                <w:rFonts w:cs="Times New Roman"/>
                <w:color w:val="000000"/>
              </w:rPr>
              <w:t>Urbanicity</w:t>
            </w:r>
            <w:proofErr w:type="spellEnd"/>
            <w:r w:rsidRPr="009601BB">
              <w:rPr>
                <w:rFonts w:cs="Times New Roman"/>
                <w:color w:val="000000"/>
              </w:rPr>
              <w:t xml:space="preserve"> (n=8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 xml:space="preserve">City / town </w:t>
            </w:r>
            <w:proofErr w:type="spellStart"/>
            <w:r w:rsidRPr="009601BB">
              <w:rPr>
                <w:rFonts w:cs="Times New Roman"/>
                <w:color w:val="000000"/>
              </w:rPr>
              <w:t>cent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0.5%; 54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1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5.8%; 36.4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3.2%; 34.2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30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4.5%; 35.5%]</w:t>
            </w:r>
          </w:p>
        </w:tc>
      </w:tr>
      <w:tr w:rsidR="00D56FC0" w:rsidRPr="009601BB" w:rsidTr="00CE689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City/town subur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3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6.4%; 60.9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48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2.4%; 53.7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6.0%; 58.1%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0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44.8%; 56.8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 xml:space="preserve">Population </w:t>
            </w:r>
            <w:proofErr w:type="spellStart"/>
            <w:r w:rsidRPr="009601BB">
              <w:rPr>
                <w:rFonts w:cs="Times New Roman"/>
                <w:color w:val="000000"/>
              </w:rPr>
              <w:t>centre</w:t>
            </w:r>
            <w:proofErr w:type="spellEnd"/>
            <w:r w:rsidRPr="009601BB">
              <w:rPr>
                <w:rFonts w:cs="Times New Roman"/>
                <w:color w:val="000000"/>
              </w:rPr>
              <w:t xml:space="preserve"> in a rural ar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6.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.8%; 29.9%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4.5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10.5%; 18.5%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4.2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9.9%; 18.4%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10.8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7.1%; 14.5%]</w:t>
            </w:r>
          </w:p>
        </w:tc>
      </w:tr>
      <w:tr w:rsidR="00D56FC0" w:rsidRPr="009601BB" w:rsidTr="00CE689E">
        <w:trPr>
          <w:trHeight w:val="31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Sparsely populated rural a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2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</w:t>
            </w:r>
            <w:r>
              <w:rPr>
                <w:rFonts w:cs="Times New Roman"/>
                <w:color w:val="000000"/>
              </w:rPr>
              <w:t>0</w:t>
            </w:r>
            <w:r w:rsidRPr="009601BB">
              <w:rPr>
                <w:rFonts w:cs="Times New Roman"/>
                <w:color w:val="000000"/>
              </w:rPr>
              <w:t>%</w:t>
            </w:r>
            <w:r>
              <w:rPr>
                <w:rFonts w:cs="Times New Roman"/>
                <w:color w:val="000000"/>
              </w:rPr>
              <w:t>*</w:t>
            </w:r>
            <w:r w:rsidRPr="009601BB">
              <w:rPr>
                <w:rFonts w:cs="Times New Roman"/>
                <w:color w:val="000000"/>
              </w:rPr>
              <w:t>; 7.1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6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3.6%; 9.2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5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2.4%; 7.7%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8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56FC0" w:rsidRPr="009601BB" w:rsidRDefault="00D56FC0" w:rsidP="00CE689E">
            <w:pPr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/>
              </w:rPr>
            </w:pPr>
            <w:r w:rsidRPr="009601BB">
              <w:rPr>
                <w:rFonts w:cs="Times New Roman"/>
                <w:color w:val="000000"/>
              </w:rPr>
              <w:t>[5.0%; 11.6%]</w:t>
            </w:r>
          </w:p>
        </w:tc>
      </w:tr>
    </w:tbl>
    <w:p w:rsidR="00D56FC0" w:rsidRPr="009601BB" w:rsidRDefault="00D56FC0" w:rsidP="00D56FC0">
      <w:pPr>
        <w:spacing w:after="0"/>
        <w:rPr>
          <w:bCs/>
          <w:sz w:val="20"/>
          <w:szCs w:val="18"/>
        </w:rPr>
      </w:pPr>
      <w:proofErr w:type="gramStart"/>
      <w:r w:rsidRPr="009601BB">
        <w:rPr>
          <w:bCs/>
          <w:sz w:val="20"/>
          <w:szCs w:val="18"/>
        </w:rPr>
        <w:t xml:space="preserve">*  </w:t>
      </w:r>
      <w:r>
        <w:rPr>
          <w:bCs/>
          <w:sz w:val="20"/>
          <w:szCs w:val="18"/>
        </w:rPr>
        <w:t>Constrained</w:t>
      </w:r>
      <w:proofErr w:type="gramEnd"/>
      <w:r>
        <w:rPr>
          <w:bCs/>
          <w:sz w:val="20"/>
          <w:szCs w:val="18"/>
        </w:rPr>
        <w:t xml:space="preserve"> to 0% due to an estimate &lt;0%</w:t>
      </w:r>
    </w:p>
    <w:p w:rsidR="00D56FC0" w:rsidRDefault="00D56FC0" w:rsidP="00D56FC0">
      <w:pPr>
        <w:spacing w:after="0"/>
        <w:rPr>
          <w:bCs/>
          <w:sz w:val="20"/>
          <w:szCs w:val="18"/>
        </w:rPr>
      </w:pPr>
      <w:r w:rsidRPr="009601BB">
        <w:rPr>
          <w:bCs/>
          <w:sz w:val="20"/>
          <w:szCs w:val="18"/>
        </w:rPr>
        <w:t xml:space="preserve">** </w:t>
      </w:r>
      <w:r>
        <w:rPr>
          <w:bCs/>
          <w:sz w:val="20"/>
          <w:szCs w:val="18"/>
        </w:rPr>
        <w:t>Constrained to 100% due to an estimate &gt;100%</w:t>
      </w:r>
    </w:p>
    <w:p w:rsidR="00F40943" w:rsidRDefault="00F40943">
      <w:bookmarkStart w:id="0" w:name="_GoBack"/>
      <w:bookmarkEnd w:id="0"/>
    </w:p>
    <w:sectPr w:rsidR="00F409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FC0"/>
    <w:rsid w:val="003C59E8"/>
    <w:rsid w:val="00D56FC0"/>
    <w:rsid w:val="00F40943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542</Characters>
  <Application>Microsoft Office Word</Application>
  <DocSecurity>0</DocSecurity>
  <Lines>363</Lines>
  <Paragraphs>2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7-02T16:47:00Z</dcterms:created>
  <dcterms:modified xsi:type="dcterms:W3CDTF">2021-07-02T16:47:00Z</dcterms:modified>
</cp:coreProperties>
</file>